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D0459" w14:textId="77777777" w:rsidR="00B11201" w:rsidRDefault="00FF334A">
      <w:pPr>
        <w:spacing w:line="240" w:lineRule="auto"/>
        <w:jc w:val="center"/>
        <w:rPr>
          <w:b/>
        </w:rPr>
      </w:pPr>
      <w:r>
        <w:rPr>
          <w:b/>
        </w:rPr>
        <w:t>Supplementary material</w:t>
      </w:r>
    </w:p>
    <w:p w14:paraId="1DCC9B08" w14:textId="77777777" w:rsidR="00B11201" w:rsidRDefault="00B11201">
      <w:pPr>
        <w:spacing w:line="240" w:lineRule="auto"/>
      </w:pPr>
    </w:p>
    <w:p w14:paraId="4D644D6F" w14:textId="77777777" w:rsidR="00B11201" w:rsidRDefault="00B11201">
      <w:pPr>
        <w:spacing w:line="240" w:lineRule="auto"/>
      </w:pPr>
    </w:p>
    <w:p w14:paraId="1BFB78C3" w14:textId="77777777" w:rsidR="00B11201" w:rsidRPr="00FF334A" w:rsidRDefault="00FF334A">
      <w:pPr>
        <w:spacing w:line="240" w:lineRule="auto"/>
        <w:rPr>
          <w:color w:val="000000" w:themeColor="text1"/>
        </w:rPr>
      </w:pPr>
      <w:r w:rsidRPr="00FF334A">
        <w:rPr>
          <w:color w:val="000000" w:themeColor="text1"/>
        </w:rPr>
        <w:t>Supplementary table 1. Missing values for each variable included in the study.</w:t>
      </w:r>
    </w:p>
    <w:tbl>
      <w:tblPr>
        <w:tblStyle w:val="a"/>
        <w:tblW w:w="6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85"/>
        <w:gridCol w:w="1665"/>
        <w:gridCol w:w="1725"/>
      </w:tblGrid>
      <w:tr w:rsidR="00FF334A" w:rsidRPr="00FF334A" w14:paraId="214C80A2" w14:textId="77777777">
        <w:trPr>
          <w:trHeight w:val="800"/>
        </w:trPr>
        <w:tc>
          <w:tcPr>
            <w:tcW w:w="2685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497BA" w14:textId="77777777" w:rsidR="00B11201" w:rsidRPr="00FF334A" w:rsidRDefault="00B1120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65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D679A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FCD</w:t>
            </w:r>
          </w:p>
          <w:p w14:paraId="7D8C5F2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(n = 146)</w:t>
            </w:r>
          </w:p>
        </w:tc>
        <w:tc>
          <w:tcPr>
            <w:tcW w:w="1725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B3DB4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NDD</w:t>
            </w:r>
          </w:p>
          <w:p w14:paraId="4EEAD079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(n = 350)</w:t>
            </w:r>
          </w:p>
        </w:tc>
      </w:tr>
      <w:tr w:rsidR="00FF334A" w:rsidRPr="00FF334A" w14:paraId="3FF42A44" w14:textId="77777777">
        <w:trPr>
          <w:trHeight w:val="5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F960E" w14:textId="77777777" w:rsidR="00B11201" w:rsidRPr="00FF334A" w:rsidRDefault="00FF334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334A">
              <w:rPr>
                <w:color w:val="000000" w:themeColor="text1"/>
                <w:sz w:val="20"/>
                <w:szCs w:val="20"/>
              </w:rPr>
              <w:t>Age, mean (SD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C4A57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CA860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</w:t>
            </w:r>
          </w:p>
        </w:tc>
      </w:tr>
      <w:tr w:rsidR="00FF334A" w:rsidRPr="00FF334A" w14:paraId="14FD0FD9" w14:textId="77777777">
        <w:trPr>
          <w:trHeight w:val="5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63FCF" w14:textId="77777777" w:rsidR="00B11201" w:rsidRPr="00FF334A" w:rsidRDefault="00FF334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334A">
              <w:rPr>
                <w:color w:val="000000" w:themeColor="text1"/>
                <w:sz w:val="20"/>
                <w:szCs w:val="20"/>
              </w:rPr>
              <w:t>Sex (F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A982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BF39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</w:t>
            </w:r>
          </w:p>
        </w:tc>
      </w:tr>
      <w:tr w:rsidR="00FF334A" w:rsidRPr="00FF334A" w14:paraId="352A84E2" w14:textId="77777777">
        <w:trPr>
          <w:trHeight w:val="5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5B473" w14:textId="77777777" w:rsidR="00B11201" w:rsidRPr="00FF334A" w:rsidRDefault="00FF334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334A">
              <w:rPr>
                <w:color w:val="000000" w:themeColor="text1"/>
                <w:sz w:val="20"/>
                <w:szCs w:val="20"/>
              </w:rPr>
              <w:t>Education, mean (SD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8779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0D790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</w:t>
            </w:r>
          </w:p>
        </w:tc>
      </w:tr>
      <w:tr w:rsidR="00FF334A" w:rsidRPr="00FF334A" w14:paraId="0BCD0482" w14:textId="77777777">
        <w:trPr>
          <w:trHeight w:val="5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89636" w14:textId="77777777" w:rsidR="00B11201" w:rsidRPr="00FF334A" w:rsidRDefault="00FF334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334A">
              <w:rPr>
                <w:color w:val="000000" w:themeColor="text1"/>
                <w:sz w:val="20"/>
                <w:szCs w:val="20"/>
              </w:rPr>
              <w:t>Mini-mental State Examination, mean (SD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773B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 (2.1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F85CE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7 (2.0%)</w:t>
            </w:r>
          </w:p>
        </w:tc>
      </w:tr>
      <w:tr w:rsidR="00FF334A" w:rsidRPr="00FF334A" w14:paraId="3C63C37A" w14:textId="77777777">
        <w:trPr>
          <w:trHeight w:val="5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2AC71" w14:textId="77777777" w:rsidR="00B11201" w:rsidRPr="00FF334A" w:rsidRDefault="00FF334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334A">
              <w:rPr>
                <w:color w:val="000000" w:themeColor="text1"/>
                <w:sz w:val="20"/>
                <w:szCs w:val="20"/>
              </w:rPr>
              <w:t>Geriatric Depression Scale - 15 item, mean (SD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E5440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2 (8.2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F5F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0 (8.5%)</w:t>
            </w:r>
          </w:p>
        </w:tc>
      </w:tr>
      <w:tr w:rsidR="00FF334A" w:rsidRPr="00FF334A" w14:paraId="1FDB8295" w14:textId="77777777">
        <w:trPr>
          <w:trHeight w:val="515"/>
        </w:trPr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EEDC5" w14:textId="77777777" w:rsidR="00B11201" w:rsidRPr="00FF334A" w:rsidRDefault="00FF334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334A">
              <w:rPr>
                <w:color w:val="000000" w:themeColor="text1"/>
                <w:sz w:val="20"/>
                <w:szCs w:val="20"/>
              </w:rPr>
              <w:t>Functional Assessment Questionnaire, mean (SD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47F3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4 (9.6%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193A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0 (9.7%)</w:t>
            </w:r>
          </w:p>
        </w:tc>
      </w:tr>
    </w:tbl>
    <w:p w14:paraId="432D5815" w14:textId="77777777" w:rsidR="00B11201" w:rsidRPr="00FF334A" w:rsidRDefault="00FF334A">
      <w:pPr>
        <w:spacing w:line="240" w:lineRule="auto"/>
        <w:rPr>
          <w:color w:val="000000" w:themeColor="text1"/>
        </w:rPr>
      </w:pPr>
      <w:r w:rsidRPr="00FF334A">
        <w:rPr>
          <w:color w:val="000000" w:themeColor="text1"/>
        </w:rPr>
        <w:t>FCD: Functional Cognitive Disorder; NDD: Neurodegenerative Disorder</w:t>
      </w:r>
    </w:p>
    <w:p w14:paraId="3D99022F" w14:textId="77777777" w:rsidR="00B11201" w:rsidRPr="00FF334A" w:rsidRDefault="00B11201">
      <w:pPr>
        <w:spacing w:line="240" w:lineRule="auto"/>
        <w:rPr>
          <w:color w:val="000000" w:themeColor="text1"/>
        </w:rPr>
      </w:pPr>
    </w:p>
    <w:p w14:paraId="31F595C6" w14:textId="77777777" w:rsidR="00B11201" w:rsidRPr="00FF334A" w:rsidRDefault="00B11201">
      <w:pPr>
        <w:spacing w:line="240" w:lineRule="auto"/>
        <w:rPr>
          <w:color w:val="000000" w:themeColor="text1"/>
        </w:rPr>
      </w:pPr>
    </w:p>
    <w:p w14:paraId="357F9875" w14:textId="77777777" w:rsidR="00B11201" w:rsidRPr="00FF334A" w:rsidRDefault="00FF334A">
      <w:pPr>
        <w:spacing w:line="240" w:lineRule="auto"/>
        <w:rPr>
          <w:color w:val="000000" w:themeColor="text1"/>
        </w:rPr>
      </w:pPr>
      <w:r w:rsidRPr="00FF334A">
        <w:rPr>
          <w:color w:val="000000" w:themeColor="text1"/>
        </w:rPr>
        <w:t>Supplementary table 2. Descriptive analysis of every subgroup of dementia syndrome.</w:t>
      </w:r>
    </w:p>
    <w:tbl>
      <w:tblPr>
        <w:tblStyle w:val="a0"/>
        <w:tblW w:w="95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350"/>
        <w:gridCol w:w="1500"/>
        <w:gridCol w:w="1095"/>
        <w:gridCol w:w="1230"/>
        <w:gridCol w:w="1260"/>
        <w:gridCol w:w="1290"/>
      </w:tblGrid>
      <w:tr w:rsidR="00FF334A" w:rsidRPr="00FF334A" w14:paraId="3F80D9C4" w14:textId="77777777">
        <w:trPr>
          <w:trHeight w:val="1070"/>
        </w:trPr>
        <w:tc>
          <w:tcPr>
            <w:tcW w:w="1860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89DF0" w14:textId="77777777" w:rsidR="00B11201" w:rsidRPr="00FF334A" w:rsidRDefault="00B1120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FED70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Functional Cognitive Disorder</w:t>
            </w:r>
          </w:p>
          <w:p w14:paraId="56648EDE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(n = 146)</w:t>
            </w:r>
          </w:p>
        </w:tc>
        <w:tc>
          <w:tcPr>
            <w:tcW w:w="1500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9C8CA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Alzheimer's disease</w:t>
            </w:r>
          </w:p>
          <w:p w14:paraId="5A28EE09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(n = 115)</w:t>
            </w:r>
          </w:p>
        </w:tc>
        <w:tc>
          <w:tcPr>
            <w:tcW w:w="1095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0A476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 xml:space="preserve">Mixed type </w:t>
            </w:r>
          </w:p>
          <w:p w14:paraId="1DF230DD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(n = 25)</w:t>
            </w:r>
          </w:p>
        </w:tc>
        <w:tc>
          <w:tcPr>
            <w:tcW w:w="1230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5AA2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Vascular d</w:t>
            </w:r>
            <w:r w:rsidRPr="00FF334A">
              <w:rPr>
                <w:b/>
                <w:color w:val="000000" w:themeColor="text1"/>
              </w:rPr>
              <w:t>ementia</w:t>
            </w:r>
          </w:p>
          <w:p w14:paraId="6C26FC9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(n = 36)</w:t>
            </w:r>
          </w:p>
        </w:tc>
        <w:tc>
          <w:tcPr>
            <w:tcW w:w="1260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479D5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Other types of dementia</w:t>
            </w:r>
          </w:p>
          <w:p w14:paraId="5CB29F8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(n = 174)</w:t>
            </w:r>
          </w:p>
        </w:tc>
        <w:tc>
          <w:tcPr>
            <w:tcW w:w="1290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F760E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Corrected p-values</w:t>
            </w:r>
          </w:p>
        </w:tc>
      </w:tr>
      <w:tr w:rsidR="00FF334A" w:rsidRPr="00FF334A" w14:paraId="1E8D0D9F" w14:textId="77777777">
        <w:trPr>
          <w:trHeight w:val="770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F1682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Age,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F5F0E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66.2 (±9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E7029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75.6 (±8.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180B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78.9 (±6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4360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72.3 (±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9919E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69.7 (±10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428C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&lt; 0.0001</w:t>
            </w:r>
          </w:p>
        </w:tc>
      </w:tr>
      <w:tr w:rsidR="00FF334A" w:rsidRPr="00FF334A" w14:paraId="1C21D9E0" w14:textId="77777777">
        <w:trPr>
          <w:trHeight w:val="500"/>
        </w:trPr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05080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Sex (F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CF9C5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00 (68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C80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74 (64.3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20C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7 (68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7DA9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6 (44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8F02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96 (55.2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2BFB8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0.026</w:t>
            </w:r>
          </w:p>
        </w:tc>
      </w:tr>
      <w:tr w:rsidR="00FF334A" w:rsidRPr="00FF334A" w14:paraId="6E4DD814" w14:textId="77777777">
        <w:trPr>
          <w:trHeight w:val="770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02CA8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Education,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E116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.6 (±3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E9D9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.0 (±4.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0AFC0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.6 (±3.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3495E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.5 (±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2754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.0 (±4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A5F11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44</w:t>
            </w:r>
          </w:p>
        </w:tc>
      </w:tr>
      <w:tr w:rsidR="00FF334A" w:rsidRPr="00FF334A" w14:paraId="0606D1A2" w14:textId="77777777">
        <w:trPr>
          <w:trHeight w:val="770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76D5A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Time of symptom onset,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AF9B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6.1 (±42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B1AD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4.6 (±36.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2059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4.9 (±39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C8CD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9.9 (±3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466B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3.5 (±54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5DE1D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32</w:t>
            </w:r>
          </w:p>
        </w:tc>
      </w:tr>
      <w:tr w:rsidR="00FF334A" w:rsidRPr="00FF334A" w14:paraId="4AED5F46" w14:textId="77777777">
        <w:trPr>
          <w:trHeight w:val="770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4F830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Mini-mental state examination mean,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21617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2.4 (±6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64339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2.4 (±7.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DDDD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0.8 (±7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5405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5.4 (±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37B9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6.7 (±8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92C1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&lt; 0.0001</w:t>
            </w:r>
          </w:p>
        </w:tc>
      </w:tr>
      <w:tr w:rsidR="00FF334A" w:rsidRPr="00FF334A" w14:paraId="3CA225CE" w14:textId="77777777">
        <w:trPr>
          <w:trHeight w:val="615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CD002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lastRenderedPageBreak/>
              <w:t>Geriatric depression scale,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48C74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7.4 (±4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D330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.6 (±3.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B7B2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6.9 (±3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1028D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7.7 (±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BC49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.0 (±3.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0FDB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&lt; 0.0001</w:t>
            </w:r>
          </w:p>
        </w:tc>
      </w:tr>
      <w:tr w:rsidR="00FF334A" w:rsidRPr="00FF334A" w14:paraId="3363B6AC" w14:textId="77777777">
        <w:trPr>
          <w:trHeight w:val="770"/>
        </w:trPr>
        <w:tc>
          <w:tcPr>
            <w:tcW w:w="18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11EE3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Functional activities questionnaire,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AB624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6.9 (±7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A6E7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1.4 (±7.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C16C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1.6 (±6.5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2CACD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0.3 (±8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AF3A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3.2 (±9.8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193E5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&lt; 0.0001</w:t>
            </w:r>
          </w:p>
        </w:tc>
      </w:tr>
      <w:tr w:rsidR="00FF334A" w:rsidRPr="00FF334A" w14:paraId="529B22BE" w14:textId="77777777">
        <w:trPr>
          <w:trHeight w:val="302"/>
        </w:trPr>
        <w:tc>
          <w:tcPr>
            <w:tcW w:w="7035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3AF57" w14:textId="77777777" w:rsidR="00B11201" w:rsidRPr="00FF334A" w:rsidRDefault="00FF334A">
            <w:pPr>
              <w:spacing w:line="360" w:lineRule="auto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  <w:sz w:val="20"/>
                <w:szCs w:val="20"/>
              </w:rPr>
              <w:t>Substance use, n (%)</w:t>
            </w:r>
          </w:p>
        </w:tc>
        <w:tc>
          <w:tcPr>
            <w:tcW w:w="1260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A61B0" w14:textId="77777777" w:rsidR="00B11201" w:rsidRPr="00FF334A" w:rsidRDefault="00B11201">
            <w:pPr>
              <w:spacing w:before="220" w:after="22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288E9" w14:textId="77777777" w:rsidR="00B11201" w:rsidRPr="00FF334A" w:rsidRDefault="00B1120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FF334A" w:rsidRPr="00FF334A" w14:paraId="6E65FCE4" w14:textId="77777777">
        <w:trPr>
          <w:trHeight w:val="345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0B388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Active Smok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4407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3 (8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3FA9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9 (7.8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C25F7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 (0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93A0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 (5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46C2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7 (9.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5B17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23</w:t>
            </w:r>
          </w:p>
        </w:tc>
      </w:tr>
      <w:tr w:rsidR="00FF334A" w:rsidRPr="00FF334A" w14:paraId="63932442" w14:textId="77777777">
        <w:trPr>
          <w:trHeight w:val="785"/>
        </w:trPr>
        <w:tc>
          <w:tcPr>
            <w:tcW w:w="1860" w:type="dxa"/>
            <w:tcBorders>
              <w:bottom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3AEF0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Active alcohol drink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B0D9E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 (3.4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65DD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 (3.5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AA2E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 (4.0%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8285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 (2.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FB8A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9 (5.2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C3AA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48</w:t>
            </w:r>
          </w:p>
        </w:tc>
      </w:tr>
      <w:tr w:rsidR="00FF334A" w:rsidRPr="00FF334A" w14:paraId="40B6A32A" w14:textId="77777777">
        <w:trPr>
          <w:trHeight w:val="300"/>
        </w:trPr>
        <w:tc>
          <w:tcPr>
            <w:tcW w:w="3210" w:type="dxa"/>
            <w:gridSpan w:val="2"/>
            <w:tcBorders>
              <w:top w:val="single" w:sz="8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E107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  <w:sz w:val="20"/>
                <w:szCs w:val="20"/>
              </w:rPr>
              <w:t>Comorbidities, n (%)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F9659" w14:textId="77777777" w:rsidR="00B11201" w:rsidRPr="00FF334A" w:rsidRDefault="00B1120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78EC7" w14:textId="77777777" w:rsidR="00B11201" w:rsidRPr="00FF334A" w:rsidRDefault="00B1120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D35D7" w14:textId="77777777" w:rsidR="00B11201" w:rsidRPr="00FF334A" w:rsidRDefault="00B1120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84BD" w14:textId="77777777" w:rsidR="00B11201" w:rsidRPr="00FF334A" w:rsidRDefault="00B1120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BF9B0" w14:textId="77777777" w:rsidR="00B11201" w:rsidRPr="00FF334A" w:rsidRDefault="00B1120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FF334A" w:rsidRPr="00FF334A" w14:paraId="605C34A7" w14:textId="77777777">
        <w:trPr>
          <w:trHeight w:val="570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E4E03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Hyperten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951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83 (56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8E0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65 (56.5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8A9F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0 (80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D64B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9 (80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E71BD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07 (61.5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E39C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018</w:t>
            </w:r>
          </w:p>
        </w:tc>
      </w:tr>
      <w:tr w:rsidR="00FF334A" w:rsidRPr="00FF334A" w14:paraId="2CB39A14" w14:textId="77777777">
        <w:trPr>
          <w:trHeight w:val="785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CD9F0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Diab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19BE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3 (22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71DAD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1 (18.3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A3C2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1 (44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1A65D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8 (5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8189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0 (28.7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4851E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0.0008</w:t>
            </w:r>
          </w:p>
        </w:tc>
      </w:tr>
      <w:tr w:rsidR="00FF334A" w:rsidRPr="00FF334A" w14:paraId="1A40F7DF" w14:textId="77777777">
        <w:trPr>
          <w:trHeight w:val="785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C45E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Dyslipidem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BE81E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1 (21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B9E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6 (22.6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D245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9 (36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811BE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8 (22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D94B1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2 (29.9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E2F14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26</w:t>
            </w:r>
          </w:p>
        </w:tc>
      </w:tr>
      <w:tr w:rsidR="00FF334A" w:rsidRPr="00FF334A" w14:paraId="0371F7AB" w14:textId="77777777">
        <w:trPr>
          <w:trHeight w:val="785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1E52D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Malignanc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1CDE9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7 (4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51FF5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9 (7.8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802A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 (8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B6651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 (5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0DF2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2 (6.9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CED8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84</w:t>
            </w:r>
          </w:p>
        </w:tc>
      </w:tr>
      <w:tr w:rsidR="00FF334A" w:rsidRPr="00FF334A" w14:paraId="31BEAD1C" w14:textId="77777777">
        <w:trPr>
          <w:trHeight w:val="785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70C80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Heart failu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758E0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 (3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96310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 (0.9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A46E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 (4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F3A4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 (8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B8345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 (2.9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7C0DD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18</w:t>
            </w:r>
          </w:p>
        </w:tc>
      </w:tr>
      <w:tr w:rsidR="00FF334A" w:rsidRPr="00FF334A" w14:paraId="18EC2229" w14:textId="77777777">
        <w:trPr>
          <w:trHeight w:val="785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3E84E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Hypothyroidi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3F01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4 (9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DC69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2 (10.4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7955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 (0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8532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 (8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4D11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3 (7.5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88B1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52</w:t>
            </w:r>
          </w:p>
        </w:tc>
      </w:tr>
      <w:tr w:rsidR="00FF334A" w:rsidRPr="00FF334A" w14:paraId="3ACADFD6" w14:textId="77777777">
        <w:trPr>
          <w:trHeight w:val="785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32AC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Major dep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B7A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5 (17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5E40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 (3.5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9B04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 (12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C103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 (2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78BBD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1 (6.3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88609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0.0008</w:t>
            </w:r>
          </w:p>
        </w:tc>
      </w:tr>
      <w:tr w:rsidR="00FF334A" w:rsidRPr="00FF334A" w14:paraId="24C38BD7" w14:textId="77777777">
        <w:trPr>
          <w:trHeight w:val="785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9E30C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Anti-hypertensive dru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7EFB7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79 (54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42DB4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1 (44.3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A0D5D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1 (84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F5A64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9 (80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B6B3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01 (58.4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E1D36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&lt; 0.0001</w:t>
            </w:r>
          </w:p>
        </w:tc>
      </w:tr>
      <w:tr w:rsidR="00FF334A" w:rsidRPr="00FF334A" w14:paraId="1696C3D4" w14:textId="77777777">
        <w:trPr>
          <w:trHeight w:val="785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88E2B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lastRenderedPageBreak/>
              <w:t>Antidepressant dru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0A60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69 (47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B701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8 (33.0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68B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3 (52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B4B81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7 (47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C81B4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2 (30.1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8E1A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005</w:t>
            </w:r>
          </w:p>
        </w:tc>
      </w:tr>
      <w:tr w:rsidR="00FF334A" w:rsidRPr="00FF334A" w14:paraId="30A0790E" w14:textId="77777777">
        <w:trPr>
          <w:trHeight w:val="785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359E8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Antipsychotic dru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CF479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3 (22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B7B9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0 (26.1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1C540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6 (24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8D6D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5 (41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768A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7 (21.4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68105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15</w:t>
            </w:r>
          </w:p>
        </w:tc>
      </w:tr>
      <w:tr w:rsidR="00FF334A" w:rsidRPr="00FF334A" w14:paraId="0B17DD9D" w14:textId="77777777">
        <w:trPr>
          <w:trHeight w:val="785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D891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Anticholinesterase inhibit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0FB49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 (3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4D35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4 (29.5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DB1A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 (16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58B8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 (5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7239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8 (10.3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D5EB9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&lt; 0.0001</w:t>
            </w:r>
          </w:p>
        </w:tc>
      </w:tr>
      <w:tr w:rsidR="00FF334A" w:rsidRPr="00FF334A" w14:paraId="7169FF3B" w14:textId="77777777">
        <w:trPr>
          <w:trHeight w:val="785"/>
        </w:trPr>
        <w:tc>
          <w:tcPr>
            <w:tcW w:w="186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D93FF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Benzodiazepin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36DD0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0 (13.8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885A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8 (7.0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D11C5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 (16.0%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F76D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 (11.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E68B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3 (13.3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3720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36</w:t>
            </w:r>
          </w:p>
        </w:tc>
      </w:tr>
    </w:tbl>
    <w:p w14:paraId="0A717D56" w14:textId="77777777" w:rsidR="00B11201" w:rsidRPr="00FF334A" w:rsidRDefault="00FF334A">
      <w:pPr>
        <w:spacing w:line="240" w:lineRule="auto"/>
        <w:rPr>
          <w:color w:val="000000" w:themeColor="text1"/>
        </w:rPr>
      </w:pPr>
      <w:r w:rsidRPr="00FF334A">
        <w:rPr>
          <w:color w:val="000000" w:themeColor="text1"/>
        </w:rPr>
        <w:br w:type="page"/>
      </w:r>
    </w:p>
    <w:p w14:paraId="3EE20C4E" w14:textId="77777777" w:rsidR="00B11201" w:rsidRPr="00FF334A" w:rsidRDefault="00FF334A">
      <w:pPr>
        <w:spacing w:line="240" w:lineRule="auto"/>
        <w:rPr>
          <w:color w:val="000000" w:themeColor="text1"/>
        </w:rPr>
      </w:pPr>
      <w:r w:rsidRPr="00FF334A">
        <w:rPr>
          <w:color w:val="000000" w:themeColor="text1"/>
        </w:rPr>
        <w:lastRenderedPageBreak/>
        <w:t xml:space="preserve">Supplementary table 3. Group differences according to different genders </w:t>
      </w:r>
    </w:p>
    <w:p w14:paraId="00FEF1CB" w14:textId="77777777" w:rsidR="00B11201" w:rsidRPr="00FF334A" w:rsidRDefault="00B11201">
      <w:pPr>
        <w:spacing w:line="240" w:lineRule="auto"/>
        <w:rPr>
          <w:color w:val="000000" w:themeColor="text1"/>
        </w:rPr>
      </w:pPr>
    </w:p>
    <w:tbl>
      <w:tblPr>
        <w:tblStyle w:val="a1"/>
        <w:tblW w:w="82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185"/>
        <w:gridCol w:w="1260"/>
        <w:gridCol w:w="675"/>
        <w:gridCol w:w="1155"/>
        <w:gridCol w:w="1275"/>
        <w:gridCol w:w="810"/>
      </w:tblGrid>
      <w:tr w:rsidR="00FF334A" w:rsidRPr="00FF334A" w14:paraId="4F49599B" w14:textId="77777777">
        <w:trPr>
          <w:trHeight w:val="800"/>
        </w:trPr>
        <w:tc>
          <w:tcPr>
            <w:tcW w:w="1935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EA9F9" w14:textId="77777777" w:rsidR="00B11201" w:rsidRPr="00FF334A" w:rsidRDefault="00B1120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120" w:type="dxa"/>
            <w:gridSpan w:val="3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B9C43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FCD</w:t>
            </w:r>
          </w:p>
          <w:p w14:paraId="51467D5F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(n = 146)</w:t>
            </w:r>
          </w:p>
        </w:tc>
        <w:tc>
          <w:tcPr>
            <w:tcW w:w="3240" w:type="dxa"/>
            <w:gridSpan w:val="3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486D9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Neurodegenerative disorders</w:t>
            </w:r>
          </w:p>
          <w:p w14:paraId="17F5E470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(n = 350)</w:t>
            </w:r>
          </w:p>
        </w:tc>
      </w:tr>
      <w:tr w:rsidR="00FF334A" w:rsidRPr="00FF334A" w14:paraId="25858BBB" w14:textId="77777777">
        <w:trPr>
          <w:trHeight w:val="800"/>
        </w:trPr>
        <w:tc>
          <w:tcPr>
            <w:tcW w:w="1935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F5CA2" w14:textId="77777777" w:rsidR="00B11201" w:rsidRPr="00FF334A" w:rsidRDefault="00B1120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85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19E14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Females</w:t>
            </w:r>
          </w:p>
          <w:p w14:paraId="536A15F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(n = 100)</w:t>
            </w:r>
          </w:p>
        </w:tc>
        <w:tc>
          <w:tcPr>
            <w:tcW w:w="1260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9A77B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Males</w:t>
            </w:r>
          </w:p>
          <w:p w14:paraId="63FAF219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(n = 46)</w:t>
            </w:r>
          </w:p>
        </w:tc>
        <w:tc>
          <w:tcPr>
            <w:tcW w:w="675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68FC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sig.</w:t>
            </w:r>
          </w:p>
        </w:tc>
        <w:tc>
          <w:tcPr>
            <w:tcW w:w="1155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7D32A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Females</w:t>
            </w:r>
          </w:p>
          <w:p w14:paraId="191CB95E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(n = 203)</w:t>
            </w:r>
          </w:p>
        </w:tc>
        <w:tc>
          <w:tcPr>
            <w:tcW w:w="1275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00D15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Males</w:t>
            </w:r>
          </w:p>
          <w:p w14:paraId="6302D8D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(n = 147)</w:t>
            </w:r>
          </w:p>
        </w:tc>
        <w:tc>
          <w:tcPr>
            <w:tcW w:w="810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56D7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sig.</w:t>
            </w:r>
          </w:p>
        </w:tc>
      </w:tr>
      <w:tr w:rsidR="00FF334A" w:rsidRPr="00FF334A" w14:paraId="54D81623" w14:textId="77777777">
        <w:trPr>
          <w:trHeight w:val="848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E5795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Age, mean (SD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2B004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66.3 (±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76ED4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66.0 (±9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3B201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094E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74.1 (±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E034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70.6 (±10.7)</w:t>
            </w:r>
          </w:p>
          <w:p w14:paraId="34911AE8" w14:textId="77777777" w:rsidR="00B11201" w:rsidRPr="00FF334A" w:rsidRDefault="00B1120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1F4C6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0.03</w:t>
            </w:r>
          </w:p>
        </w:tc>
      </w:tr>
      <w:tr w:rsidR="00FF334A" w:rsidRPr="00FF334A" w14:paraId="181A8550" w14:textId="77777777">
        <w:trPr>
          <w:trHeight w:val="500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61E20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Education,</w:t>
            </w:r>
            <w:r w:rsidRPr="00FF334A">
              <w:rPr>
                <w:b/>
                <w:color w:val="000000" w:themeColor="text1"/>
              </w:rPr>
              <w:t xml:space="preserve"> </w:t>
            </w:r>
            <w:r w:rsidRPr="00FF334A">
              <w:rPr>
                <w:color w:val="000000" w:themeColor="text1"/>
              </w:rPr>
              <w:t>mean years (SD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6A3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.4 (±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CDF5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6.1 (±3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04C5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E0F0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.7 (±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4023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.3 (±4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682F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25</w:t>
            </w:r>
          </w:p>
        </w:tc>
      </w:tr>
      <w:tr w:rsidR="00FF334A" w:rsidRPr="00FF334A" w14:paraId="502666F7" w14:textId="77777777">
        <w:trPr>
          <w:trHeight w:val="500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90A28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Time of symptom onset, mean (SD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6DEE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4.1 (±4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135A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0.5 (±41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41A9E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0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DD5C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1.8 (±3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FC801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3.6 (±56.6)</w:t>
            </w:r>
          </w:p>
          <w:p w14:paraId="03E8A07D" w14:textId="77777777" w:rsidR="00B11201" w:rsidRPr="00FF334A" w:rsidRDefault="00B1120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191E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26</w:t>
            </w:r>
          </w:p>
        </w:tc>
      </w:tr>
      <w:tr w:rsidR="00FF334A" w:rsidRPr="00FF334A" w14:paraId="19164731" w14:textId="77777777">
        <w:trPr>
          <w:trHeight w:val="500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8DFBA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Mini-mental state examination mean, (SD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BE625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2.3 (±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8F1C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2.5 (±6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0656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F729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4.3 (±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BF7F4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5.3 (±8.4)</w:t>
            </w:r>
          </w:p>
          <w:p w14:paraId="42641119" w14:textId="77777777" w:rsidR="00B11201" w:rsidRPr="00FF334A" w:rsidRDefault="00B1120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0D489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13</w:t>
            </w:r>
          </w:p>
        </w:tc>
      </w:tr>
      <w:tr w:rsidR="00FF334A" w:rsidRPr="00FF334A" w14:paraId="2A8048D5" w14:textId="77777777">
        <w:trPr>
          <w:trHeight w:val="500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5D7DB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Geriatric depression scale, mean (SD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690C1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7.3 (±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BE55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7.4 (±4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9773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07A69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.2 (±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4F5C5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.4 (±3.5)</w:t>
            </w:r>
          </w:p>
          <w:p w14:paraId="1145686D" w14:textId="77777777" w:rsidR="00B11201" w:rsidRPr="00FF334A" w:rsidRDefault="00B1120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3D99E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41</w:t>
            </w:r>
          </w:p>
        </w:tc>
      </w:tr>
      <w:tr w:rsidR="00FF334A" w:rsidRPr="00FF334A" w14:paraId="178EB755" w14:textId="77777777">
        <w:trPr>
          <w:trHeight w:val="500"/>
        </w:trPr>
        <w:tc>
          <w:tcPr>
            <w:tcW w:w="19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6E355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Functional activities questionnaire, mean (SD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BE01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6.0 (±7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08C4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8.7 (±7.0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42EE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3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E74B5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8.0 (±9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0323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7.7 (±9.7)</w:t>
            </w:r>
          </w:p>
          <w:p w14:paraId="65929E53" w14:textId="77777777" w:rsidR="00B11201" w:rsidRPr="00FF334A" w:rsidRDefault="00B1120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0C12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83</w:t>
            </w:r>
          </w:p>
        </w:tc>
      </w:tr>
      <w:tr w:rsidR="00FF334A" w:rsidRPr="00FF334A" w14:paraId="63B87B6C" w14:textId="77777777">
        <w:trPr>
          <w:trHeight w:val="515"/>
        </w:trPr>
        <w:tc>
          <w:tcPr>
            <w:tcW w:w="43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BFA44" w14:textId="77777777" w:rsidR="00B11201" w:rsidRPr="00FF334A" w:rsidRDefault="00FF334A">
            <w:pPr>
              <w:spacing w:line="240" w:lineRule="auto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  <w:sz w:val="20"/>
                <w:szCs w:val="20"/>
              </w:rPr>
              <w:t>Substance use, n (%)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CD9FF" w14:textId="77777777" w:rsidR="00B11201" w:rsidRPr="00FF334A" w:rsidRDefault="00B11201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single" w:sz="8" w:space="0" w:color="808080"/>
              <w:left w:val="nil"/>
              <w:bottom w:val="nil"/>
              <w:right w:val="nil"/>
            </w:tcBorders>
          </w:tcPr>
          <w:p w14:paraId="0223D692" w14:textId="77777777" w:rsidR="00B11201" w:rsidRPr="00FF334A" w:rsidRDefault="00B11201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44BB" w14:textId="77777777" w:rsidR="00B11201" w:rsidRPr="00FF334A" w:rsidRDefault="00B11201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FF334A" w:rsidRPr="00FF334A" w14:paraId="518446EB" w14:textId="77777777">
        <w:trPr>
          <w:trHeight w:val="515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3C5A3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Active Smoki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1CB2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8 (8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F901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 (10.9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C60A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1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580F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7 (8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2A0A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1 (7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A4E21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15</w:t>
            </w:r>
          </w:p>
        </w:tc>
      </w:tr>
      <w:tr w:rsidR="00FF334A" w:rsidRPr="00FF334A" w14:paraId="0EC41FDC" w14:textId="77777777">
        <w:trPr>
          <w:trHeight w:val="515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814F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Active alcohol drinki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A88A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 (3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9E13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 (4.3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1AD5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&lt; 0.0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7D94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6 (3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57F9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9 (6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A21E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&lt; 0.0001</w:t>
            </w:r>
          </w:p>
        </w:tc>
      </w:tr>
      <w:tr w:rsidR="00FF334A" w:rsidRPr="00FF334A" w14:paraId="4D80F03C" w14:textId="77777777">
        <w:trPr>
          <w:trHeight w:val="515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6EEED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Hypertens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8AFD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6 (56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DEE3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7 (58.7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7C504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DDD8E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30 (64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965C7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91 (61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7149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74</w:t>
            </w:r>
          </w:p>
        </w:tc>
      </w:tr>
      <w:tr w:rsidR="00FF334A" w:rsidRPr="00FF334A" w14:paraId="7D3DDA29" w14:textId="77777777">
        <w:trPr>
          <w:trHeight w:val="515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0B28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Diabet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1E3C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2 (22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D53B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1 (23.9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17351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1AA1D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1 (25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8038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9 (33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B7E6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095</w:t>
            </w:r>
          </w:p>
        </w:tc>
      </w:tr>
      <w:tr w:rsidR="00FF334A" w:rsidRPr="00FF334A" w14:paraId="3C5D1080" w14:textId="77777777">
        <w:trPr>
          <w:trHeight w:val="515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74A6F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Dyslipidemi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F61C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2 (22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63CB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9 (19.6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458C1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DABE5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8 (28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84A7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7 (25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E25CD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54</w:t>
            </w:r>
          </w:p>
        </w:tc>
      </w:tr>
      <w:tr w:rsidR="00FF334A" w:rsidRPr="00FF334A" w14:paraId="6796103F" w14:textId="77777777">
        <w:trPr>
          <w:trHeight w:val="515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ECEF9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Malignanc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7037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6 (6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BEFD9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 (2.2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D43F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C5A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8 (3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05630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7 (11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4F3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15</w:t>
            </w:r>
          </w:p>
        </w:tc>
      </w:tr>
      <w:tr w:rsidR="00FF334A" w:rsidRPr="00FF334A" w14:paraId="5537F379" w14:textId="77777777">
        <w:trPr>
          <w:trHeight w:val="515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2DFD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lastRenderedPageBreak/>
              <w:t>Heart failur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2F90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3 (3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A11D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 (4.3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A8C9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3D2ED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6 (3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FB8E0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 (2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16B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.0</w:t>
            </w:r>
          </w:p>
        </w:tc>
      </w:tr>
      <w:tr w:rsidR="00FF334A" w:rsidRPr="00FF334A" w14:paraId="7F085C22" w14:textId="77777777">
        <w:trPr>
          <w:trHeight w:val="515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43B01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Hypothyroid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86B3C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0 (1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6966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 (8.7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547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76CD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1 (10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86D9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7 (4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13E1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072</w:t>
            </w:r>
          </w:p>
        </w:tc>
      </w:tr>
      <w:tr w:rsidR="00FF334A" w:rsidRPr="00FF334A" w14:paraId="043DBABD" w14:textId="77777777">
        <w:trPr>
          <w:trHeight w:val="515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38BBE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Major depress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500E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8 (18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10BD1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7 (15.2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F1F9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C2625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9 (9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0330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38337" w14:textId="77777777" w:rsidR="00B11201" w:rsidRPr="00FF334A" w:rsidRDefault="00FF334A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FF334A">
              <w:rPr>
                <w:b/>
                <w:color w:val="000000" w:themeColor="text1"/>
              </w:rPr>
              <w:t>&lt; 0.0001</w:t>
            </w:r>
          </w:p>
        </w:tc>
      </w:tr>
      <w:tr w:rsidR="00FF334A" w:rsidRPr="00FF334A" w14:paraId="69520A3D" w14:textId="77777777">
        <w:trPr>
          <w:trHeight w:val="515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18B66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Anti-hypertensive dru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D9E5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54 (54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185F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5 (55.6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C49C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8938B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17 (57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1136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85 (58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1994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.0</w:t>
            </w:r>
          </w:p>
        </w:tc>
      </w:tr>
      <w:tr w:rsidR="00FF334A" w:rsidRPr="00FF334A" w14:paraId="5A0EA2F3" w14:textId="77777777">
        <w:trPr>
          <w:trHeight w:val="515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FB103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Antidepressant dru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67450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8 (48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9120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1 (46.7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679A2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4E776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79 (38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068C5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1 (28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0B4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040</w:t>
            </w:r>
          </w:p>
        </w:tc>
      </w:tr>
      <w:tr w:rsidR="00FF334A" w:rsidRPr="00FF334A" w14:paraId="7DCD0F15" w14:textId="77777777">
        <w:trPr>
          <w:trHeight w:val="515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E2887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Antipsychotic dru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5C49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1 (21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3D74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2 (26.7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7AE3D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4515F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4 (21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282F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44 (30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78603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081</w:t>
            </w:r>
          </w:p>
        </w:tc>
      </w:tr>
      <w:tr w:rsidR="00FF334A" w:rsidRPr="00FF334A" w14:paraId="23207BBF" w14:textId="77777777">
        <w:trPr>
          <w:trHeight w:val="515"/>
        </w:trPr>
        <w:tc>
          <w:tcPr>
            <w:tcW w:w="1935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88B58" w14:textId="77777777" w:rsidR="00B11201" w:rsidRPr="00FF334A" w:rsidRDefault="00FF334A">
            <w:pPr>
              <w:spacing w:line="240" w:lineRule="auto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Benzodiazepine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68C68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4 (14.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538A9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6 (13.3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BA527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.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BA960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24 (11.8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DAA67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15 (10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F2C3A" w14:textId="77777777" w:rsidR="00B11201" w:rsidRPr="00FF334A" w:rsidRDefault="00FF334A">
            <w:pPr>
              <w:spacing w:line="240" w:lineRule="auto"/>
              <w:jc w:val="center"/>
              <w:rPr>
                <w:color w:val="000000" w:themeColor="text1"/>
              </w:rPr>
            </w:pPr>
            <w:r w:rsidRPr="00FF334A">
              <w:rPr>
                <w:color w:val="000000" w:themeColor="text1"/>
              </w:rPr>
              <w:t>0.73</w:t>
            </w:r>
          </w:p>
        </w:tc>
      </w:tr>
    </w:tbl>
    <w:p w14:paraId="30381D96" w14:textId="77777777" w:rsidR="00B11201" w:rsidRPr="00FF334A" w:rsidRDefault="00B11201">
      <w:pPr>
        <w:spacing w:line="240" w:lineRule="auto"/>
        <w:rPr>
          <w:color w:val="000000" w:themeColor="text1"/>
        </w:rPr>
      </w:pPr>
    </w:p>
    <w:sectPr w:rsidR="00B11201" w:rsidRPr="00FF334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1201"/>
    <w:rsid w:val="00B11201"/>
    <w:rsid w:val="00FF3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637F1"/>
  <w15:docId w15:val="{AB9CE043-B4D0-4DA1-8493-ECBC124AA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3</Words>
  <Characters>3554</Characters>
  <Application>Microsoft Office Word</Application>
  <DocSecurity>0</DocSecurity>
  <Lines>29</Lines>
  <Paragraphs>8</Paragraphs>
  <ScaleCrop>false</ScaleCrop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ada Zaffin</cp:lastModifiedBy>
  <cp:revision>2</cp:revision>
  <dcterms:created xsi:type="dcterms:W3CDTF">2022-03-04T17:47:00Z</dcterms:created>
  <dcterms:modified xsi:type="dcterms:W3CDTF">2022-03-04T17:48:00Z</dcterms:modified>
</cp:coreProperties>
</file>